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9"/>
        <w:gridCol w:w="1529"/>
        <w:gridCol w:w="1418"/>
        <w:gridCol w:w="1422"/>
        <w:gridCol w:w="1531"/>
      </w:tblGrid>
      <w:tr w:rsidR="00337E5B" w:rsidRPr="00C40F74" w14:paraId="01BB8DE9" w14:textId="77777777" w:rsidTr="007434D1">
        <w:tc>
          <w:tcPr>
            <w:tcW w:w="94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CD1DA" w14:textId="4C992391" w:rsidR="00337E5B" w:rsidRPr="003749EF" w:rsidRDefault="00337E5B" w:rsidP="007434D1">
            <w:pPr>
              <w:spacing w:after="80"/>
              <w:rPr>
                <w:rFonts w:ascii="Times New Roman" w:hAnsi="Times New Roman" w:cs="Times New Roman"/>
                <w:b/>
                <w:lang w:val="en-US"/>
              </w:rPr>
            </w:pPr>
            <w:r w:rsidRPr="003749EF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7407A3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3749EF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Pr="00381DB0">
              <w:rPr>
                <w:rFonts w:ascii="Times New Roman" w:hAnsi="Times New Roman" w:cs="Times New Roman"/>
                <w:b/>
                <w:lang w:val="en-US"/>
              </w:rPr>
              <w:t>Test of validity of selection instruments</w:t>
            </w:r>
            <w:r w:rsidRPr="003749E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337E5B" w14:paraId="3B0606DE" w14:textId="77777777" w:rsidTr="007434D1"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FE4E9" w14:textId="77777777" w:rsidR="00337E5B" w:rsidRPr="000D5B57" w:rsidRDefault="00337E5B" w:rsidP="00743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D7A25" w14:textId="77777777" w:rsidR="00337E5B" w:rsidRDefault="00337E5B" w:rsidP="007434D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Maize </w:t>
            </w:r>
          </w:p>
          <w:p w14:paraId="72838A19" w14:textId="77777777" w:rsidR="00337E5B" w:rsidRPr="000D5B57" w:rsidRDefault="00337E5B" w:rsidP="00743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iel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5C4D0" w14:textId="77777777" w:rsidR="00337E5B" w:rsidRPr="000D5B57" w:rsidRDefault="00337E5B" w:rsidP="007434D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FIA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C3069" w14:textId="77777777" w:rsidR="00337E5B" w:rsidRPr="000D5B57" w:rsidRDefault="00337E5B" w:rsidP="007434D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etary diversity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A059C" w14:textId="77777777" w:rsidR="00337E5B" w:rsidRPr="000D5B57" w:rsidRDefault="00337E5B" w:rsidP="007434D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D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abor demand</w:t>
            </w:r>
          </w:p>
        </w:tc>
      </w:tr>
      <w:tr w:rsidR="00337E5B" w14:paraId="6C195EAA" w14:textId="77777777" w:rsidTr="007434D1">
        <w:tc>
          <w:tcPr>
            <w:tcW w:w="3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423A47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mate information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A883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760AA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420A4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 w:rsidRPr="009D09C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506F9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37E5B" w14:paraId="260B0C2B" w14:textId="77777777" w:rsidTr="007434D1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51824A" w14:textId="77777777" w:rsidR="00337E5B" w:rsidRDefault="00337E5B" w:rsidP="007434D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6002553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4D631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3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B9E501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9D09CD">
              <w:rPr>
                <w:rFonts w:ascii="Times New Roman" w:hAnsi="Times New Roman" w:cs="Times New Roman"/>
                <w:lang w:val="en-US"/>
              </w:rPr>
              <w:t>.2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A930A9D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6A07A0">
              <w:rPr>
                <w:rFonts w:ascii="Times New Roman" w:hAnsi="Times New Roman" w:cs="Times New Roman"/>
                <w:lang w:val="en-US"/>
              </w:rPr>
              <w:t>.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7E5B" w14:paraId="71A96345" w14:textId="77777777" w:rsidTr="007434D1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DE8D03" w14:textId="1A3FBCAC" w:rsidR="00337E5B" w:rsidRDefault="00CD1962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337E5B" w:rsidRPr="00AF4C1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 Training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4D47931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D09CD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A231F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6A07A0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F621955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17286C8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</w:tr>
      <w:tr w:rsidR="00337E5B" w14:paraId="72260868" w14:textId="77777777" w:rsidTr="007434D1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524C40" w14:textId="77777777" w:rsidR="00337E5B" w:rsidRPr="00AF4C16" w:rsidRDefault="00337E5B" w:rsidP="007434D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243E23C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9D09CD">
              <w:rPr>
                <w:rFonts w:ascii="Times New Roman" w:hAnsi="Times New Roman" w:cs="Times New Roman"/>
                <w:lang w:val="en-US"/>
              </w:rPr>
              <w:t>.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AC700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6A07A0">
              <w:rPr>
                <w:rFonts w:ascii="Times New Roman" w:hAnsi="Times New Roman" w:cs="Times New Roman"/>
                <w:lang w:val="en-US"/>
              </w:rPr>
              <w:t>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CC13579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2D4111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4)</w:t>
            </w:r>
          </w:p>
        </w:tc>
      </w:tr>
      <w:tr w:rsidR="00337E5B" w14:paraId="20284D7F" w14:textId="77777777" w:rsidTr="007434D1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381D78D0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-test on instrumen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DB0A74A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EB904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8DCC751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D72160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 w:rsidRPr="006A07A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337E5B" w14:paraId="3C2163C4" w14:textId="77777777" w:rsidTr="007434D1"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1D103" w14:textId="77777777" w:rsidR="00337E5B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 w:rsidRPr="00FE4C8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C2BB2" w14:textId="77777777" w:rsidR="00337E5B" w:rsidRPr="009D09CD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09B4" w14:textId="77777777" w:rsidR="00337E5B" w:rsidRPr="006A07A0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22784" w14:textId="77777777" w:rsidR="00337E5B" w:rsidRPr="009D09CD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 w:rsidRPr="009D09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C6CD" w14:textId="77777777" w:rsidR="00337E5B" w:rsidRPr="006A07A0" w:rsidRDefault="00337E5B" w:rsidP="007434D1">
            <w:pPr>
              <w:rPr>
                <w:rFonts w:ascii="Times New Roman" w:hAnsi="Times New Roman" w:cs="Times New Roman"/>
                <w:lang w:val="en-US"/>
              </w:rPr>
            </w:pPr>
            <w:r w:rsidRPr="006A07A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</w:tbl>
    <w:p w14:paraId="21E2F1E5" w14:textId="2457466D" w:rsidR="00C86317" w:rsidRDefault="00C86317" w:rsidP="000F188C">
      <w:pPr>
        <w:rPr>
          <w:rFonts w:ascii="Times New Roman" w:hAnsi="Times New Roman" w:cs="Times New Roman"/>
          <w:lang w:val="en-US"/>
        </w:rPr>
      </w:pPr>
    </w:p>
    <w:p w14:paraId="4E63A6D9" w14:textId="77777777" w:rsidR="00CD1962" w:rsidRDefault="00CD1962" w:rsidP="00CD1962">
      <w:pPr>
        <w:rPr>
          <w:rFonts w:ascii="Times New Roman" w:hAnsi="Times New Roman" w:cs="Times New Roman"/>
          <w:lang w:val="en-US"/>
        </w:rPr>
      </w:pPr>
    </w:p>
    <w:p w14:paraId="3BBB0999" w14:textId="77777777" w:rsidR="00CD1962" w:rsidRDefault="00CD1962" w:rsidP="000F188C">
      <w:pPr>
        <w:rPr>
          <w:rFonts w:ascii="Times New Roman" w:hAnsi="Times New Roman" w:cs="Times New Roman"/>
          <w:lang w:val="en-US"/>
        </w:rPr>
      </w:pPr>
    </w:p>
    <w:p w14:paraId="4D798396" w14:textId="77777777" w:rsidR="00337E5B" w:rsidRDefault="00337E5B" w:rsidP="000F188C">
      <w:pPr>
        <w:rPr>
          <w:rFonts w:ascii="Times New Roman" w:hAnsi="Times New Roman" w:cs="Times New Roman"/>
          <w:lang w:val="en-US"/>
        </w:rPr>
        <w:sectPr w:rsidR="00337E5B" w:rsidSect="00337E5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CB3258A" w14:textId="6BEF819F" w:rsidR="0032329D" w:rsidRDefault="0032329D" w:rsidP="000F188C">
      <w:pPr>
        <w:rPr>
          <w:rFonts w:ascii="Times New Roman" w:hAnsi="Times New Roman" w:cs="Times New Roman"/>
          <w:lang w:val="en-US"/>
        </w:rPr>
      </w:pP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694"/>
        <w:gridCol w:w="5528"/>
        <w:gridCol w:w="854"/>
        <w:gridCol w:w="1130"/>
      </w:tblGrid>
      <w:tr w:rsidR="00337E5B" w:rsidRPr="00C40F74" w14:paraId="41EA2604" w14:textId="77777777" w:rsidTr="007434D1">
        <w:trPr>
          <w:trHeight w:val="300"/>
          <w:jc w:val="center"/>
        </w:trPr>
        <w:tc>
          <w:tcPr>
            <w:tcW w:w="1020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652F7" w14:textId="5166A3C3" w:rsidR="00337E5B" w:rsidRDefault="00CD1962" w:rsidP="00337E5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A</w:t>
            </w:r>
            <w:r w:rsidR="007407A3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337E5B" w:rsidRPr="000E0B12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337E5B">
              <w:rPr>
                <w:rFonts w:ascii="Times New Roman" w:hAnsi="Times New Roman" w:cs="Times New Roman"/>
                <w:b/>
                <w:lang w:val="en-US"/>
              </w:rPr>
              <w:t>Disaggregation of labor demand</w:t>
            </w:r>
          </w:p>
          <w:p w14:paraId="7F538389" w14:textId="6D687BE8" w:rsidR="00337E5B" w:rsidRPr="000E0B12" w:rsidRDefault="00337E5B" w:rsidP="00337E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337E5B" w:rsidRPr="000E0B12" w14:paraId="3444E61A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3C0C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74F8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3B6A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2BDF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d. Dev</w:t>
            </w:r>
          </w:p>
        </w:tc>
      </w:tr>
      <w:tr w:rsidR="00337E5B" w:rsidRPr="000E0B12" w14:paraId="34643463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3C4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 dema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2B1B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ys per acr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8C1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392C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44</w:t>
            </w:r>
          </w:p>
        </w:tc>
      </w:tr>
      <w:tr w:rsidR="00337E5B" w:rsidRPr="000E0B12" w14:paraId="14C0A0B6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A86EC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red lab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6ADC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red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) used per acr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48A6C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F42C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27</w:t>
            </w:r>
          </w:p>
        </w:tc>
      </w:tr>
      <w:tr w:rsidR="00337E5B" w:rsidRPr="000E0B12" w14:paraId="2B4B8CA6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21B64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 lab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1AAC9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) used per acr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1CA9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06007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28</w:t>
            </w:r>
          </w:p>
        </w:tc>
      </w:tr>
      <w:tr w:rsidR="00337E5B" w:rsidRPr="000E0B12" w14:paraId="27DA3F4E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F8C7B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and prepar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D0BCC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 (person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land prepar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DA650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2A82B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0</w:t>
            </w:r>
          </w:p>
        </w:tc>
      </w:tr>
      <w:tr w:rsidR="00337E5B" w:rsidRPr="000E0B12" w14:paraId="3485AA69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B6A53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lanting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AEDF0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 (person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plant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B6C65D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49DC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3</w:t>
            </w:r>
          </w:p>
        </w:tc>
      </w:tr>
      <w:tr w:rsidR="00337E5B" w:rsidRPr="000E0B12" w14:paraId="30A0049B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74182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ed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8D704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weed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D9688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4D6C5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5</w:t>
            </w:r>
          </w:p>
        </w:tc>
      </w:tr>
      <w:tr w:rsidR="00337E5B" w:rsidRPr="000E0B12" w14:paraId="3FA70C41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D7B44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arvesting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E81B9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 (person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harvest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35B84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AB17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0</w:t>
            </w:r>
          </w:p>
        </w:tc>
      </w:tr>
      <w:tr w:rsidR="00337E5B" w:rsidRPr="000E0B12" w14:paraId="6894FD88" w14:textId="77777777" w:rsidTr="007434D1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DF448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esh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11965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threshin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7E3BF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90F19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</w:tr>
      <w:tr w:rsidR="00337E5B" w:rsidRPr="000E0B12" w14:paraId="5DCF2073" w14:textId="77777777" w:rsidTr="00337E5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CF473D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rbicide application 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ECBA2A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er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herbicide application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AEB04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AD778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6</w:t>
            </w:r>
          </w:p>
        </w:tc>
      </w:tr>
      <w:tr w:rsidR="00337E5B" w:rsidRPr="000E0B12" w14:paraId="1DB37175" w14:textId="77777777" w:rsidTr="00337E5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1CD4A2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rtilizer applica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164A87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bor (person-</w:t>
            </w: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s/acre) used for pesticide applicatio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360AA9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0B1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43EBA1" w14:textId="77777777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</w:tr>
      <w:tr w:rsidR="00337E5B" w:rsidRPr="000E0B12" w14:paraId="0ED5E4A0" w14:textId="77777777" w:rsidTr="00337E5B">
        <w:trPr>
          <w:trHeight w:val="300"/>
          <w:jc w:val="center"/>
        </w:trPr>
        <w:tc>
          <w:tcPr>
            <w:tcW w:w="102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4538C" w14:textId="182F9072" w:rsidR="00337E5B" w:rsidRPr="000E0B12" w:rsidRDefault="00337E5B" w:rsidP="007434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1EA3D4E" w14:textId="77777777" w:rsidR="009E4037" w:rsidRDefault="009E4037" w:rsidP="009E4037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023EB20E" w14:textId="059DE329" w:rsidR="009E4037" w:rsidRPr="009E4037" w:rsidRDefault="00B37A7B" w:rsidP="009E4037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>Table</w:t>
      </w:r>
      <w:r w:rsidR="009E4037" w:rsidRPr="009E4037">
        <w:rPr>
          <w:rFonts w:ascii="Times New Roman" w:eastAsia="Calibri" w:hAnsi="Times New Roman" w:cs="Times New Roman"/>
          <w:b/>
          <w:bCs/>
          <w:lang w:val="en-US"/>
        </w:rPr>
        <w:t xml:space="preserve"> A</w:t>
      </w:r>
      <w:r w:rsidR="007407A3">
        <w:rPr>
          <w:rFonts w:ascii="Times New Roman" w:eastAsia="Calibri" w:hAnsi="Times New Roman" w:cs="Times New Roman"/>
          <w:b/>
          <w:bCs/>
          <w:lang w:val="en-US"/>
        </w:rPr>
        <w:t>3</w:t>
      </w:r>
      <w:r w:rsidR="009E4037" w:rsidRPr="009E4037">
        <w:rPr>
          <w:rFonts w:ascii="Times New Roman" w:eastAsia="Calibri" w:hAnsi="Times New Roman" w:cs="Times New Roman"/>
          <w:b/>
          <w:bCs/>
          <w:lang w:val="en-US"/>
        </w:rPr>
        <w:t xml:space="preserve">: </w:t>
      </w:r>
      <w:r w:rsidR="008A3612" w:rsidRPr="008A3612">
        <w:rPr>
          <w:rFonts w:ascii="Times New Roman" w:eastAsia="Calibri" w:hAnsi="Times New Roman" w:cs="Times New Roman"/>
          <w:b/>
          <w:bCs/>
          <w:lang w:val="en-US"/>
        </w:rPr>
        <w:t>APPENDIX B: correlation between instrumental variable outcomes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7"/>
        <w:gridCol w:w="1316"/>
        <w:gridCol w:w="1418"/>
        <w:gridCol w:w="1276"/>
        <w:gridCol w:w="1276"/>
      </w:tblGrid>
      <w:tr w:rsidR="009E4037" w:rsidRPr="009E4037" w14:paraId="03C18B34" w14:textId="77777777" w:rsidTr="00617ADF">
        <w:tc>
          <w:tcPr>
            <w:tcW w:w="2417" w:type="dxa"/>
            <w:tcBorders>
              <w:left w:val="nil"/>
            </w:tcBorders>
          </w:tcPr>
          <w:p w14:paraId="3A4178F6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nstrument </w:t>
            </w:r>
          </w:p>
        </w:tc>
        <w:tc>
          <w:tcPr>
            <w:tcW w:w="2734" w:type="dxa"/>
            <w:gridSpan w:val="2"/>
          </w:tcPr>
          <w:p w14:paraId="7CCA3FD8" w14:textId="77777777" w:rsidR="009E4037" w:rsidRPr="009E4037" w:rsidRDefault="009E4037" w:rsidP="00617AD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limate information</w:t>
            </w:r>
          </w:p>
        </w:tc>
        <w:tc>
          <w:tcPr>
            <w:tcW w:w="2552" w:type="dxa"/>
            <w:gridSpan w:val="2"/>
            <w:tcBorders>
              <w:right w:val="nil"/>
            </w:tcBorders>
          </w:tcPr>
          <w:p w14:paraId="76004770" w14:textId="77777777" w:rsidR="009E4037" w:rsidRPr="009E4037" w:rsidRDefault="009E4037" w:rsidP="00617ADF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raining</w:t>
            </w:r>
          </w:p>
        </w:tc>
      </w:tr>
      <w:tr w:rsidR="009E4037" w:rsidRPr="009E4037" w14:paraId="5A56EA80" w14:textId="77777777" w:rsidTr="00617ADF">
        <w:tc>
          <w:tcPr>
            <w:tcW w:w="2417" w:type="dxa"/>
            <w:tcBorders>
              <w:left w:val="nil"/>
              <w:bottom w:val="single" w:sz="4" w:space="0" w:color="auto"/>
            </w:tcBorders>
          </w:tcPr>
          <w:p w14:paraId="3305F294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Dependent variable 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637E372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Correl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1D516D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9E4037">
              <w:rPr>
                <w:rFonts w:ascii="Times New Roman" w:eastAsia="Calibri" w:hAnsi="Times New Roman" w:cs="Times New Roman"/>
                <w:lang w:val="en-US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C9813C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Correlation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216FD54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</w:t>
            </w:r>
            <w:r w:rsidRPr="009E4037">
              <w:rPr>
                <w:rFonts w:ascii="Times New Roman" w:eastAsia="Calibri" w:hAnsi="Times New Roman" w:cs="Times New Roman"/>
                <w:lang w:val="en-US"/>
              </w:rPr>
              <w:t>-value</w:t>
            </w:r>
          </w:p>
        </w:tc>
      </w:tr>
      <w:tr w:rsidR="009E4037" w:rsidRPr="009E4037" w14:paraId="540ACE40" w14:textId="77777777" w:rsidTr="00617ADF">
        <w:tc>
          <w:tcPr>
            <w:tcW w:w="2417" w:type="dxa"/>
            <w:tcBorders>
              <w:left w:val="nil"/>
              <w:bottom w:val="nil"/>
            </w:tcBorders>
          </w:tcPr>
          <w:p w14:paraId="536F102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Maize yield</w:t>
            </w:r>
          </w:p>
        </w:tc>
        <w:tc>
          <w:tcPr>
            <w:tcW w:w="1316" w:type="dxa"/>
            <w:tcBorders>
              <w:bottom w:val="nil"/>
            </w:tcBorders>
          </w:tcPr>
          <w:p w14:paraId="66CCB330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1248</w:t>
            </w:r>
          </w:p>
        </w:tc>
        <w:tc>
          <w:tcPr>
            <w:tcW w:w="1418" w:type="dxa"/>
            <w:tcBorders>
              <w:bottom w:val="nil"/>
            </w:tcBorders>
          </w:tcPr>
          <w:p w14:paraId="560329A7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955</w:t>
            </w:r>
          </w:p>
        </w:tc>
        <w:tc>
          <w:tcPr>
            <w:tcW w:w="1276" w:type="dxa"/>
            <w:tcBorders>
              <w:bottom w:val="nil"/>
            </w:tcBorders>
          </w:tcPr>
          <w:p w14:paraId="5261D71D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55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E865F83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2751</w:t>
            </w:r>
          </w:p>
        </w:tc>
      </w:tr>
      <w:tr w:rsidR="009E4037" w:rsidRPr="009E4037" w14:paraId="6FED078F" w14:textId="77777777" w:rsidTr="00617ADF">
        <w:tc>
          <w:tcPr>
            <w:tcW w:w="2417" w:type="dxa"/>
            <w:tcBorders>
              <w:top w:val="nil"/>
              <w:left w:val="nil"/>
              <w:bottom w:val="nil"/>
            </w:tcBorders>
          </w:tcPr>
          <w:p w14:paraId="3D9746CA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 xml:space="preserve">HFIAS 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F838F8B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-0.00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26B15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93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6F5650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-0.074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24F1BD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1407</w:t>
            </w:r>
          </w:p>
        </w:tc>
      </w:tr>
      <w:tr w:rsidR="009E4037" w:rsidRPr="009E4037" w14:paraId="799FFE24" w14:textId="77777777" w:rsidTr="00617ADF">
        <w:tc>
          <w:tcPr>
            <w:tcW w:w="2417" w:type="dxa"/>
            <w:tcBorders>
              <w:top w:val="nil"/>
              <w:left w:val="nil"/>
              <w:bottom w:val="nil"/>
            </w:tcBorders>
          </w:tcPr>
          <w:p w14:paraId="7347F913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Dietary diversity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B2B3F1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5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214D6C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24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3F4CF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11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1F39B78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8256</w:t>
            </w:r>
          </w:p>
        </w:tc>
      </w:tr>
      <w:tr w:rsidR="009E4037" w:rsidRPr="009E4037" w14:paraId="50355E4F" w14:textId="77777777" w:rsidTr="00617ADF">
        <w:tc>
          <w:tcPr>
            <w:tcW w:w="2417" w:type="dxa"/>
            <w:tcBorders>
              <w:top w:val="nil"/>
              <w:left w:val="nil"/>
              <w:bottom w:val="single" w:sz="4" w:space="0" w:color="auto"/>
            </w:tcBorders>
          </w:tcPr>
          <w:p w14:paraId="09E5AA16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Labor demand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4ABAD3E6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0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600A73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94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7DCD33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03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7435D4E6" w14:textId="77777777" w:rsidR="009E4037" w:rsidRPr="009E4037" w:rsidRDefault="009E4037" w:rsidP="00617ADF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037">
              <w:rPr>
                <w:rFonts w:ascii="Times New Roman" w:eastAsia="Calibri" w:hAnsi="Times New Roman" w:cs="Times New Roman"/>
                <w:lang w:val="en-US"/>
              </w:rPr>
              <w:t>0.5234</w:t>
            </w:r>
          </w:p>
        </w:tc>
      </w:tr>
    </w:tbl>
    <w:p w14:paraId="1CF3E2F4" w14:textId="77777777" w:rsidR="009E4037" w:rsidRDefault="009E4037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353A017E" w14:textId="105A0B35" w:rsidR="009E4037" w:rsidRDefault="009E4037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696CAAEC" w14:textId="08E60232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7AEEDF33" w14:textId="38F599B8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4116FACA" w14:textId="299FF425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78660455" w14:textId="7CC1295C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195CB1A0" w14:textId="1416FCB4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50E933FF" w14:textId="1D7C96BB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4FAF3649" w14:textId="0FC26AC2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30865EF5" w14:textId="2DF5A59C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43DF2BE3" w14:textId="63A3719D" w:rsidR="005070EC" w:rsidRDefault="005070EC" w:rsidP="0032329D">
      <w:pPr>
        <w:spacing w:before="360" w:after="0"/>
        <w:rPr>
          <w:rFonts w:ascii="Times New Roman" w:eastAsia="Calibri" w:hAnsi="Times New Roman" w:cs="Times New Roman"/>
          <w:b/>
          <w:bCs/>
          <w:noProof/>
          <w:lang w:val="en-GB"/>
        </w:rPr>
      </w:pPr>
    </w:p>
    <w:p w14:paraId="3664AA4C" w14:textId="15E1E68C" w:rsidR="005070EC" w:rsidRPr="005070EC" w:rsidRDefault="005070EC" w:rsidP="005070EC">
      <w:pPr>
        <w:rPr>
          <w:rFonts w:ascii="Calibri" w:eastAsia="Calibri" w:hAnsi="Calibri" w:cs="Times New Roman"/>
          <w:lang w:val="en-US"/>
        </w:rPr>
      </w:pPr>
      <w:r w:rsidRPr="005070EC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lastRenderedPageBreak/>
        <w:t>Table A</w:t>
      </w:r>
      <w:r w:rsidR="007407A3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t>4</w:t>
      </w:r>
      <w:r w:rsidRPr="005070EC">
        <w:rPr>
          <w:rFonts w:ascii="Times New Roman" w:eastAsia="Calibri" w:hAnsi="Times New Roman" w:cs="Times New Roman"/>
          <w:b/>
          <w:bCs/>
          <w:sz w:val="21"/>
          <w:szCs w:val="21"/>
          <w:lang w:val="en-GB"/>
        </w:rPr>
        <w:t>. First-stage regressions of the IV-GM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917"/>
        <w:gridCol w:w="2615"/>
        <w:gridCol w:w="1540"/>
      </w:tblGrid>
      <w:tr w:rsidR="005070EC" w:rsidRPr="005070EC" w14:paraId="6C2C5C7C" w14:textId="77777777" w:rsidTr="002D623D">
        <w:trPr>
          <w:trHeight w:val="300"/>
          <w:jc w:val="center"/>
        </w:trPr>
        <w:tc>
          <w:tcPr>
            <w:tcW w:w="27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E5F0D6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22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665529AA" w14:textId="77777777" w:rsidR="005070EC" w:rsidRPr="005070EC" w:rsidRDefault="005070EC" w:rsidP="005070EC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5070E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irst-stage IV-GMM</w:t>
            </w:r>
          </w:p>
        </w:tc>
      </w:tr>
      <w:tr w:rsidR="005070EC" w:rsidRPr="005070EC" w14:paraId="48105631" w14:textId="77777777" w:rsidTr="002D623D">
        <w:trPr>
          <w:trHeight w:val="300"/>
          <w:jc w:val="center"/>
        </w:trPr>
        <w:tc>
          <w:tcPr>
            <w:tcW w:w="2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4F94E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73D13B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ficient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29CFA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E.</w:t>
            </w:r>
          </w:p>
        </w:tc>
      </w:tr>
      <w:tr w:rsidR="005070EC" w:rsidRPr="005070EC" w14:paraId="5D069870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780E0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 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A7DA8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766B7E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5070EC" w:rsidRPr="005070EC" w14:paraId="54D54E2C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2EE7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 headed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2DC5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1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DAD2C9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</w:t>
            </w:r>
          </w:p>
        </w:tc>
      </w:tr>
      <w:tr w:rsidR="005070EC" w:rsidRPr="005070EC" w14:paraId="02B57108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4D01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H size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4EED1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3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EAB88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</w:tr>
      <w:tr w:rsidR="005070EC" w:rsidRPr="005070EC" w14:paraId="03E5B8F3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DE1B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8866CC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C779D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</w:tr>
      <w:tr w:rsidR="005070EC" w:rsidRPr="005070EC" w14:paraId="2B926BF3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4FFF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BO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0BAD3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7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003F8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</w:t>
            </w:r>
          </w:p>
        </w:tc>
      </w:tr>
      <w:tr w:rsidR="005070EC" w:rsidRPr="005070EC" w14:paraId="25B2C2DB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4027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rm size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1EBFF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6ED1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9</w:t>
            </w:r>
          </w:p>
        </w:tc>
      </w:tr>
      <w:tr w:rsidR="005070EC" w:rsidRPr="005070EC" w14:paraId="7A4BA5C2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A1F2D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ension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BAF677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8DE309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5070EC" w:rsidRPr="005070EC" w14:paraId="5A9AA827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30D5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dit access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C3CB3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57426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3</w:t>
            </w:r>
          </w:p>
        </w:tc>
      </w:tr>
      <w:tr w:rsidR="005070EC" w:rsidRPr="005070EC" w14:paraId="31DB2FA2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31D85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vestock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45DC0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16983D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</w:tr>
      <w:tr w:rsidR="005070EC" w:rsidRPr="005070EC" w14:paraId="139DE269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BF1AA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_slope</w:t>
            </w:r>
            <w:proofErr w:type="spellEnd"/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6ECA2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0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4EA85D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3</w:t>
            </w:r>
          </w:p>
        </w:tc>
      </w:tr>
      <w:tr w:rsidR="005070EC" w:rsidRPr="005070EC" w14:paraId="778C952D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39BE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_fertile</w:t>
            </w:r>
            <w:proofErr w:type="spellEnd"/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80CAE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3EB0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8</w:t>
            </w:r>
          </w:p>
        </w:tc>
      </w:tr>
      <w:tr w:rsidR="005070EC" w:rsidRPr="005070EC" w14:paraId="3869C394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3E88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_Mod</w:t>
            </w:r>
            <w:proofErr w:type="spellEnd"/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fertile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3CE67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2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61AE5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5</w:t>
            </w:r>
          </w:p>
        </w:tc>
      </w:tr>
      <w:tr w:rsidR="005070EC" w:rsidRPr="005070EC" w14:paraId="4A6BD5E6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0D04B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et (log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C3AAB0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77C27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</w:tr>
      <w:tr w:rsidR="005070EC" w:rsidRPr="005070EC" w14:paraId="050240F6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9B8C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ainfall shock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31F35E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5257E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</w:tr>
      <w:tr w:rsidR="005070EC" w:rsidRPr="005070EC" w14:paraId="5E6F13E4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2D84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temperature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AF5357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55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1CF1A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</w:tr>
      <w:tr w:rsidR="005070EC" w:rsidRPr="005070EC" w14:paraId="382DD683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B009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rtilizer (log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31CCB6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6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873CA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</w:tr>
      <w:tr w:rsidR="005070EC" w:rsidRPr="005070EC" w14:paraId="54B4BCFA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B3A4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mate information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46A13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4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A36709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8</w:t>
            </w:r>
          </w:p>
        </w:tc>
      </w:tr>
      <w:tr w:rsidR="005070EC" w:rsidRPr="005070EC" w14:paraId="0FC14396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2B490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 Trainin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95C7D0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9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1F45B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12</w:t>
            </w:r>
          </w:p>
        </w:tc>
      </w:tr>
      <w:tr w:rsidR="005070EC" w:rsidRPr="005070EC" w14:paraId="2A47A8BE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926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ern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DE789E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1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C6160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0</w:t>
            </w:r>
          </w:p>
        </w:tc>
      </w:tr>
      <w:tr w:rsidR="005070EC" w:rsidRPr="005070EC" w14:paraId="630B86FC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3C3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pper West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0FF6DB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9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7DE01C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9</w:t>
            </w:r>
          </w:p>
        </w:tc>
      </w:tr>
      <w:tr w:rsidR="005070EC" w:rsidRPr="005070EC" w14:paraId="312B8EFD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6523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ta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CC7ADE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9278A7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9</w:t>
            </w:r>
          </w:p>
        </w:tc>
      </w:tr>
      <w:tr w:rsidR="005070EC" w:rsidRPr="005070EC" w14:paraId="0B5C717A" w14:textId="77777777" w:rsidTr="002D623D">
        <w:trPr>
          <w:trHeight w:val="300"/>
          <w:jc w:val="center"/>
        </w:trPr>
        <w:tc>
          <w:tcPr>
            <w:tcW w:w="2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93E2C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731C0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68D02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1A991C6B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747A1096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R</w:t>
            </w:r>
            <w:r w:rsidRPr="005070E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DB3E56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315D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31D49FF5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7EE3E366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Weak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identification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tests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97B88B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8F62F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2ACB1EC9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4509480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    Cragg-Donald F-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statistic</w:t>
            </w:r>
            <w:proofErr w:type="spellEnd"/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C2B9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7.63*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07EBF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14E6FC47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4D68BDBD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    Kleibergen-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Paap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 xml:space="preserve"> rk Wald F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statistic</w:t>
            </w:r>
            <w:proofErr w:type="spellEnd"/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3E8C1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</w:rPr>
              <w:t>77.7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51FF0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0EC" w:rsidRPr="005070EC" w14:paraId="213FC971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7C68EB3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  <w:lang w:val="en-US"/>
              </w:rPr>
              <w:t xml:space="preserve">       P-value of Angrist-</w:t>
            </w:r>
            <w:proofErr w:type="spellStart"/>
            <w:r w:rsidRPr="005070EC">
              <w:rPr>
                <w:rFonts w:ascii="Times New Roman" w:eastAsia="Calibri" w:hAnsi="Times New Roman" w:cs="Times New Roman"/>
                <w:lang w:val="en-US"/>
              </w:rPr>
              <w:t>Pischke</w:t>
            </w:r>
            <w:proofErr w:type="spellEnd"/>
            <w:r w:rsidRPr="005070EC">
              <w:rPr>
                <w:rFonts w:ascii="Times New Roman" w:eastAsia="Calibri" w:hAnsi="Times New Roman" w:cs="Times New Roman"/>
                <w:lang w:val="en-US"/>
              </w:rPr>
              <w:t xml:space="preserve"> F-tes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45207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9BC777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30AAB6EB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271FCA2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 w:rsidRPr="005070EC">
              <w:rPr>
                <w:rFonts w:ascii="Times New Roman" w:eastAsia="Calibri" w:hAnsi="Times New Roman" w:cs="Times New Roman"/>
              </w:rPr>
              <w:t xml:space="preserve">Over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identification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test</w:t>
            </w:r>
            <w:proofErr w:type="spellEnd"/>
            <w:r w:rsidRPr="005070EC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ABBF8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9DA5C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2D05A6F5" w14:textId="77777777" w:rsidTr="002D623D">
        <w:trPr>
          <w:trHeight w:val="300"/>
          <w:jc w:val="center"/>
        </w:trPr>
        <w:tc>
          <w:tcPr>
            <w:tcW w:w="2710" w:type="pct"/>
            <w:shd w:val="clear" w:color="auto" w:fill="auto"/>
            <w:noWrap/>
          </w:tcPr>
          <w:p w14:paraId="20381164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    Hansen J 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FFEFC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4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9DDBC9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070EC" w:rsidRPr="005070EC" w14:paraId="6A577FD8" w14:textId="77777777" w:rsidTr="002D623D">
        <w:trPr>
          <w:trHeight w:val="300"/>
          <w:jc w:val="center"/>
        </w:trPr>
        <w:tc>
          <w:tcPr>
            <w:tcW w:w="271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E2BF13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Calibri" w:hAnsi="Times New Roman" w:cs="Times New Roman"/>
              </w:rPr>
              <w:t xml:space="preserve">       </w:t>
            </w:r>
            <w:r w:rsidRPr="005070EC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5070EC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5070EC">
              <w:rPr>
                <w:rFonts w:ascii="Times New Roman" w:eastAsia="Calibri" w:hAnsi="Times New Roman" w:cs="Times New Roman"/>
              </w:rPr>
              <w:t>value</w:t>
            </w:r>
            <w:proofErr w:type="spellEnd"/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C90CFA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070E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26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039AD5" w14:textId="77777777" w:rsidR="005070EC" w:rsidRPr="005070EC" w:rsidRDefault="005070EC" w:rsidP="005070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9D07097" w14:textId="7972D7C5" w:rsidR="005070EC" w:rsidRDefault="005070EC" w:rsidP="005070EC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>NB</w:t>
      </w:r>
      <w:r w:rsidRPr="005070EC"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>:</w:t>
      </w:r>
      <w:r w:rsidRPr="005070EC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the table presents firsts-stage estimations of the IV-GMM regression of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>length of adoption</w:t>
      </w:r>
      <w:r w:rsidRPr="005070EC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on the main set of controls and the instruments as in our main model reported in Table 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2. </w:t>
      </w:r>
    </w:p>
    <w:p w14:paraId="06810FB0" w14:textId="77777777" w:rsidR="00C40F74" w:rsidRDefault="00C40F74" w:rsidP="005070EC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5B76CBEF" w14:textId="77777777" w:rsidR="00C40F74" w:rsidRDefault="00C40F74" w:rsidP="005070EC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0D38BE5E" w14:textId="77777777" w:rsidR="00274FD6" w:rsidRDefault="00274FD6" w:rsidP="00C40F74">
      <w:pPr>
        <w:spacing w:before="360" w:after="0"/>
        <w:rPr>
          <w:rFonts w:ascii="Calibri" w:eastAsia="Calibri" w:hAnsi="Calibri" w:cs="Times New Roman"/>
          <w:lang w:val="en-US"/>
        </w:rPr>
      </w:pPr>
    </w:p>
    <w:p w14:paraId="3D56310C" w14:textId="77777777" w:rsidR="00C40F74" w:rsidRPr="009E4037" w:rsidRDefault="00C40F74" w:rsidP="00C40F74">
      <w:pPr>
        <w:spacing w:before="360" w:after="0"/>
        <w:rPr>
          <w:rFonts w:ascii="Calibri" w:eastAsia="Calibri" w:hAnsi="Calibri" w:cs="Times New Roman"/>
          <w:lang w:val="en-GB"/>
        </w:rPr>
      </w:pPr>
    </w:p>
    <w:sectPr w:rsidR="00C40F74" w:rsidRPr="009E4037" w:rsidSect="009E40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4831F" w14:textId="77777777" w:rsidR="005E78A7" w:rsidRDefault="005E78A7" w:rsidP="00274FD6">
      <w:pPr>
        <w:spacing w:after="0" w:line="240" w:lineRule="auto"/>
      </w:pPr>
      <w:r>
        <w:separator/>
      </w:r>
    </w:p>
  </w:endnote>
  <w:endnote w:type="continuationSeparator" w:id="0">
    <w:p w14:paraId="3BD7B95F" w14:textId="77777777" w:rsidR="005E78A7" w:rsidRDefault="005E78A7" w:rsidP="00274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291D1" w14:textId="77777777" w:rsidR="00274FD6" w:rsidRDefault="00274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A647A" w14:textId="77777777" w:rsidR="00274FD6" w:rsidRDefault="00274F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17546" w14:textId="77777777" w:rsidR="00274FD6" w:rsidRDefault="00274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E675F" w14:textId="77777777" w:rsidR="005E78A7" w:rsidRDefault="005E78A7" w:rsidP="00274FD6">
      <w:pPr>
        <w:spacing w:after="0" w:line="240" w:lineRule="auto"/>
      </w:pPr>
      <w:r>
        <w:separator/>
      </w:r>
    </w:p>
  </w:footnote>
  <w:footnote w:type="continuationSeparator" w:id="0">
    <w:p w14:paraId="292369BF" w14:textId="77777777" w:rsidR="005E78A7" w:rsidRDefault="005E78A7" w:rsidP="00274F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E50CF" w14:textId="77777777" w:rsidR="00274FD6" w:rsidRDefault="00274F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627" w14:textId="77777777" w:rsidR="00274FD6" w:rsidRDefault="00274F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93E53" w14:textId="77777777" w:rsidR="00274FD6" w:rsidRDefault="00274F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tjQ2M7c0NDAwNDVR0lEKTi0uzszPAykwMaoFAP7l46UtAAAA"/>
  </w:docVars>
  <w:rsids>
    <w:rsidRoot w:val="00AF4C16"/>
    <w:rsid w:val="000048E2"/>
    <w:rsid w:val="000069F8"/>
    <w:rsid w:val="000153A5"/>
    <w:rsid w:val="000161D0"/>
    <w:rsid w:val="000268A3"/>
    <w:rsid w:val="00027A61"/>
    <w:rsid w:val="00034B6D"/>
    <w:rsid w:val="00035919"/>
    <w:rsid w:val="00035959"/>
    <w:rsid w:val="00044BD5"/>
    <w:rsid w:val="00051D48"/>
    <w:rsid w:val="000534F1"/>
    <w:rsid w:val="00060F9D"/>
    <w:rsid w:val="0006239A"/>
    <w:rsid w:val="00067D9C"/>
    <w:rsid w:val="000716D0"/>
    <w:rsid w:val="00075B6F"/>
    <w:rsid w:val="0007629E"/>
    <w:rsid w:val="000777D5"/>
    <w:rsid w:val="000872A3"/>
    <w:rsid w:val="000873E9"/>
    <w:rsid w:val="00092191"/>
    <w:rsid w:val="000930C6"/>
    <w:rsid w:val="000933E9"/>
    <w:rsid w:val="00094248"/>
    <w:rsid w:val="00097328"/>
    <w:rsid w:val="00097958"/>
    <w:rsid w:val="000A2363"/>
    <w:rsid w:val="000B0816"/>
    <w:rsid w:val="000B1AAC"/>
    <w:rsid w:val="000D5454"/>
    <w:rsid w:val="000D5B57"/>
    <w:rsid w:val="000E0B12"/>
    <w:rsid w:val="000E78AE"/>
    <w:rsid w:val="000F04BE"/>
    <w:rsid w:val="000F188C"/>
    <w:rsid w:val="000F67B4"/>
    <w:rsid w:val="000F79EE"/>
    <w:rsid w:val="001076BE"/>
    <w:rsid w:val="00110355"/>
    <w:rsid w:val="00110C5C"/>
    <w:rsid w:val="0011439E"/>
    <w:rsid w:val="001143B3"/>
    <w:rsid w:val="0011499B"/>
    <w:rsid w:val="00124AC0"/>
    <w:rsid w:val="00132CBE"/>
    <w:rsid w:val="00135C06"/>
    <w:rsid w:val="00137413"/>
    <w:rsid w:val="00141B14"/>
    <w:rsid w:val="00143F2E"/>
    <w:rsid w:val="0015390A"/>
    <w:rsid w:val="0015476E"/>
    <w:rsid w:val="00154846"/>
    <w:rsid w:val="001550F2"/>
    <w:rsid w:val="0016414B"/>
    <w:rsid w:val="001844B5"/>
    <w:rsid w:val="00185A8C"/>
    <w:rsid w:val="00185FE8"/>
    <w:rsid w:val="001C2AE4"/>
    <w:rsid w:val="001C6300"/>
    <w:rsid w:val="001C6F61"/>
    <w:rsid w:val="001D1DC7"/>
    <w:rsid w:val="001D2B68"/>
    <w:rsid w:val="001D368B"/>
    <w:rsid w:val="001D4DFE"/>
    <w:rsid w:val="001D5BD4"/>
    <w:rsid w:val="001D7316"/>
    <w:rsid w:val="001E0CFE"/>
    <w:rsid w:val="001E123D"/>
    <w:rsid w:val="001E39BD"/>
    <w:rsid w:val="001F3DEC"/>
    <w:rsid w:val="00203FE0"/>
    <w:rsid w:val="00210B40"/>
    <w:rsid w:val="002218F5"/>
    <w:rsid w:val="0022216B"/>
    <w:rsid w:val="002247A2"/>
    <w:rsid w:val="00226923"/>
    <w:rsid w:val="00237027"/>
    <w:rsid w:val="00257CF1"/>
    <w:rsid w:val="00261B6D"/>
    <w:rsid w:val="00263D2D"/>
    <w:rsid w:val="00273C95"/>
    <w:rsid w:val="0027438B"/>
    <w:rsid w:val="00274FD6"/>
    <w:rsid w:val="002764CA"/>
    <w:rsid w:val="00290347"/>
    <w:rsid w:val="00292026"/>
    <w:rsid w:val="0029350E"/>
    <w:rsid w:val="002948DC"/>
    <w:rsid w:val="002A46A1"/>
    <w:rsid w:val="002A58BD"/>
    <w:rsid w:val="002A6D5B"/>
    <w:rsid w:val="002C1F6D"/>
    <w:rsid w:val="002C6C06"/>
    <w:rsid w:val="002D04D7"/>
    <w:rsid w:val="002D78DE"/>
    <w:rsid w:val="002E53A8"/>
    <w:rsid w:val="002E57F2"/>
    <w:rsid w:val="002F152D"/>
    <w:rsid w:val="003015EB"/>
    <w:rsid w:val="00307B75"/>
    <w:rsid w:val="003220F0"/>
    <w:rsid w:val="0032329D"/>
    <w:rsid w:val="00324821"/>
    <w:rsid w:val="003356B4"/>
    <w:rsid w:val="00337E5B"/>
    <w:rsid w:val="003471D1"/>
    <w:rsid w:val="00347C73"/>
    <w:rsid w:val="0035052D"/>
    <w:rsid w:val="00351A77"/>
    <w:rsid w:val="003549FC"/>
    <w:rsid w:val="00360151"/>
    <w:rsid w:val="00363C5A"/>
    <w:rsid w:val="003749EF"/>
    <w:rsid w:val="0037535F"/>
    <w:rsid w:val="00377F0D"/>
    <w:rsid w:val="00381DB0"/>
    <w:rsid w:val="003821F2"/>
    <w:rsid w:val="003A2459"/>
    <w:rsid w:val="003B6F0E"/>
    <w:rsid w:val="003C0E46"/>
    <w:rsid w:val="003C2401"/>
    <w:rsid w:val="003C6157"/>
    <w:rsid w:val="003D1864"/>
    <w:rsid w:val="003D289A"/>
    <w:rsid w:val="003D2EA7"/>
    <w:rsid w:val="003D79FE"/>
    <w:rsid w:val="003E1B34"/>
    <w:rsid w:val="003E5BBA"/>
    <w:rsid w:val="003E5BDD"/>
    <w:rsid w:val="003E6DD3"/>
    <w:rsid w:val="003F68E9"/>
    <w:rsid w:val="003F7FF2"/>
    <w:rsid w:val="00401886"/>
    <w:rsid w:val="00405368"/>
    <w:rsid w:val="00413290"/>
    <w:rsid w:val="00425894"/>
    <w:rsid w:val="00437B36"/>
    <w:rsid w:val="00447079"/>
    <w:rsid w:val="004500CF"/>
    <w:rsid w:val="00456846"/>
    <w:rsid w:val="00462319"/>
    <w:rsid w:val="0047402F"/>
    <w:rsid w:val="0047748F"/>
    <w:rsid w:val="0048536D"/>
    <w:rsid w:val="00495518"/>
    <w:rsid w:val="004A02A4"/>
    <w:rsid w:val="004A1AEE"/>
    <w:rsid w:val="004A3028"/>
    <w:rsid w:val="004B0DAB"/>
    <w:rsid w:val="004B10C8"/>
    <w:rsid w:val="004C3D84"/>
    <w:rsid w:val="004C62AB"/>
    <w:rsid w:val="004D071A"/>
    <w:rsid w:val="004D2339"/>
    <w:rsid w:val="004E0369"/>
    <w:rsid w:val="004E2CE5"/>
    <w:rsid w:val="004E36A0"/>
    <w:rsid w:val="004E444B"/>
    <w:rsid w:val="004F18FF"/>
    <w:rsid w:val="004F251D"/>
    <w:rsid w:val="004F289A"/>
    <w:rsid w:val="004F3777"/>
    <w:rsid w:val="00504BFD"/>
    <w:rsid w:val="005070EC"/>
    <w:rsid w:val="00520ECF"/>
    <w:rsid w:val="00526DBC"/>
    <w:rsid w:val="0053162B"/>
    <w:rsid w:val="00536F60"/>
    <w:rsid w:val="00536FD1"/>
    <w:rsid w:val="00545AB0"/>
    <w:rsid w:val="0056605F"/>
    <w:rsid w:val="00576BBF"/>
    <w:rsid w:val="005777F1"/>
    <w:rsid w:val="00580AFC"/>
    <w:rsid w:val="00590CE9"/>
    <w:rsid w:val="005919D4"/>
    <w:rsid w:val="005929C9"/>
    <w:rsid w:val="0059385D"/>
    <w:rsid w:val="005A0F10"/>
    <w:rsid w:val="005A6AFA"/>
    <w:rsid w:val="005A6F1E"/>
    <w:rsid w:val="005A76EC"/>
    <w:rsid w:val="005B5A60"/>
    <w:rsid w:val="005C7F5E"/>
    <w:rsid w:val="005D0B7A"/>
    <w:rsid w:val="005E2A14"/>
    <w:rsid w:val="005E78A7"/>
    <w:rsid w:val="00611187"/>
    <w:rsid w:val="006113F4"/>
    <w:rsid w:val="00624DAF"/>
    <w:rsid w:val="00625838"/>
    <w:rsid w:val="00626989"/>
    <w:rsid w:val="006273B9"/>
    <w:rsid w:val="006343C0"/>
    <w:rsid w:val="00644BEA"/>
    <w:rsid w:val="0065799D"/>
    <w:rsid w:val="0066170B"/>
    <w:rsid w:val="00663005"/>
    <w:rsid w:val="00664FD3"/>
    <w:rsid w:val="00665683"/>
    <w:rsid w:val="00671555"/>
    <w:rsid w:val="00671C85"/>
    <w:rsid w:val="00671D8F"/>
    <w:rsid w:val="00693BE3"/>
    <w:rsid w:val="006A07A0"/>
    <w:rsid w:val="006A2A27"/>
    <w:rsid w:val="006C25CD"/>
    <w:rsid w:val="006C3800"/>
    <w:rsid w:val="006C3F52"/>
    <w:rsid w:val="006D5BD3"/>
    <w:rsid w:val="006E30CF"/>
    <w:rsid w:val="006F2209"/>
    <w:rsid w:val="006F3C46"/>
    <w:rsid w:val="00700816"/>
    <w:rsid w:val="00713BCC"/>
    <w:rsid w:val="00722ADC"/>
    <w:rsid w:val="00722EAC"/>
    <w:rsid w:val="00724256"/>
    <w:rsid w:val="00727280"/>
    <w:rsid w:val="00733B7E"/>
    <w:rsid w:val="00736D4A"/>
    <w:rsid w:val="007400A0"/>
    <w:rsid w:val="007407A3"/>
    <w:rsid w:val="0074182C"/>
    <w:rsid w:val="007434D1"/>
    <w:rsid w:val="00744309"/>
    <w:rsid w:val="007666E8"/>
    <w:rsid w:val="00777C24"/>
    <w:rsid w:val="00790E53"/>
    <w:rsid w:val="00794CE5"/>
    <w:rsid w:val="007A0797"/>
    <w:rsid w:val="007A10A0"/>
    <w:rsid w:val="007B1A46"/>
    <w:rsid w:val="007B47B3"/>
    <w:rsid w:val="007C7C26"/>
    <w:rsid w:val="007E23B7"/>
    <w:rsid w:val="007E313F"/>
    <w:rsid w:val="007E4809"/>
    <w:rsid w:val="007E7027"/>
    <w:rsid w:val="007F0129"/>
    <w:rsid w:val="007F2EB2"/>
    <w:rsid w:val="007F49B5"/>
    <w:rsid w:val="007F73A6"/>
    <w:rsid w:val="007F7810"/>
    <w:rsid w:val="00807CC2"/>
    <w:rsid w:val="00813DD7"/>
    <w:rsid w:val="00816246"/>
    <w:rsid w:val="00823C20"/>
    <w:rsid w:val="00824709"/>
    <w:rsid w:val="00831609"/>
    <w:rsid w:val="008410B2"/>
    <w:rsid w:val="00842A15"/>
    <w:rsid w:val="008530B9"/>
    <w:rsid w:val="00857544"/>
    <w:rsid w:val="00875586"/>
    <w:rsid w:val="00875F97"/>
    <w:rsid w:val="00880F40"/>
    <w:rsid w:val="0088343E"/>
    <w:rsid w:val="0088454E"/>
    <w:rsid w:val="008A3612"/>
    <w:rsid w:val="008A6200"/>
    <w:rsid w:val="008A726E"/>
    <w:rsid w:val="008A7309"/>
    <w:rsid w:val="008B0A13"/>
    <w:rsid w:val="008B11C5"/>
    <w:rsid w:val="008B3611"/>
    <w:rsid w:val="008B4D82"/>
    <w:rsid w:val="008D08E5"/>
    <w:rsid w:val="008D1DFF"/>
    <w:rsid w:val="008D3080"/>
    <w:rsid w:val="008D710A"/>
    <w:rsid w:val="008E18B9"/>
    <w:rsid w:val="008E31FB"/>
    <w:rsid w:val="008E4591"/>
    <w:rsid w:val="008E59DA"/>
    <w:rsid w:val="008F438E"/>
    <w:rsid w:val="00906C49"/>
    <w:rsid w:val="0090792F"/>
    <w:rsid w:val="009100E3"/>
    <w:rsid w:val="009243C3"/>
    <w:rsid w:val="00926AE2"/>
    <w:rsid w:val="009300A6"/>
    <w:rsid w:val="00930A11"/>
    <w:rsid w:val="009323BF"/>
    <w:rsid w:val="00936CC7"/>
    <w:rsid w:val="00937961"/>
    <w:rsid w:val="00940993"/>
    <w:rsid w:val="00940AE3"/>
    <w:rsid w:val="00941FA3"/>
    <w:rsid w:val="0095150B"/>
    <w:rsid w:val="00955A8C"/>
    <w:rsid w:val="00964D91"/>
    <w:rsid w:val="00976526"/>
    <w:rsid w:val="0097680D"/>
    <w:rsid w:val="00983842"/>
    <w:rsid w:val="00983C5A"/>
    <w:rsid w:val="00991F4F"/>
    <w:rsid w:val="00995970"/>
    <w:rsid w:val="009A43A0"/>
    <w:rsid w:val="009A6190"/>
    <w:rsid w:val="009B2D5F"/>
    <w:rsid w:val="009B74C5"/>
    <w:rsid w:val="009C51CF"/>
    <w:rsid w:val="009C7AB8"/>
    <w:rsid w:val="009D0081"/>
    <w:rsid w:val="009D09CD"/>
    <w:rsid w:val="009D2D09"/>
    <w:rsid w:val="009D453D"/>
    <w:rsid w:val="009E2313"/>
    <w:rsid w:val="009E4037"/>
    <w:rsid w:val="009F1F1C"/>
    <w:rsid w:val="00A102F0"/>
    <w:rsid w:val="00A13AE6"/>
    <w:rsid w:val="00A15256"/>
    <w:rsid w:val="00A1708A"/>
    <w:rsid w:val="00A202BC"/>
    <w:rsid w:val="00A22A73"/>
    <w:rsid w:val="00A2349B"/>
    <w:rsid w:val="00A23D4E"/>
    <w:rsid w:val="00A3768A"/>
    <w:rsid w:val="00A42BFA"/>
    <w:rsid w:val="00A52C6A"/>
    <w:rsid w:val="00A72137"/>
    <w:rsid w:val="00A72EC5"/>
    <w:rsid w:val="00A73F50"/>
    <w:rsid w:val="00A75B18"/>
    <w:rsid w:val="00A96368"/>
    <w:rsid w:val="00AA23BF"/>
    <w:rsid w:val="00AA2ECA"/>
    <w:rsid w:val="00AA38AB"/>
    <w:rsid w:val="00AA38E4"/>
    <w:rsid w:val="00AA4F66"/>
    <w:rsid w:val="00AC2A3F"/>
    <w:rsid w:val="00AC7B63"/>
    <w:rsid w:val="00AD16D4"/>
    <w:rsid w:val="00AD2485"/>
    <w:rsid w:val="00AD2A31"/>
    <w:rsid w:val="00AD34E6"/>
    <w:rsid w:val="00AD79C3"/>
    <w:rsid w:val="00AF0C36"/>
    <w:rsid w:val="00AF4C16"/>
    <w:rsid w:val="00B112DF"/>
    <w:rsid w:val="00B2795A"/>
    <w:rsid w:val="00B37A7B"/>
    <w:rsid w:val="00B5367B"/>
    <w:rsid w:val="00B55245"/>
    <w:rsid w:val="00B6043E"/>
    <w:rsid w:val="00B71B17"/>
    <w:rsid w:val="00B71FE0"/>
    <w:rsid w:val="00B7371A"/>
    <w:rsid w:val="00B745D7"/>
    <w:rsid w:val="00B76E53"/>
    <w:rsid w:val="00B803DB"/>
    <w:rsid w:val="00B81415"/>
    <w:rsid w:val="00B8517D"/>
    <w:rsid w:val="00B918C4"/>
    <w:rsid w:val="00B96D11"/>
    <w:rsid w:val="00BA5195"/>
    <w:rsid w:val="00BA6BE4"/>
    <w:rsid w:val="00BB568F"/>
    <w:rsid w:val="00BB572B"/>
    <w:rsid w:val="00BC1D5B"/>
    <w:rsid w:val="00BC5BD1"/>
    <w:rsid w:val="00BC617F"/>
    <w:rsid w:val="00BD1A29"/>
    <w:rsid w:val="00BD235C"/>
    <w:rsid w:val="00BD72D4"/>
    <w:rsid w:val="00BE0115"/>
    <w:rsid w:val="00BF0842"/>
    <w:rsid w:val="00BF2966"/>
    <w:rsid w:val="00C12797"/>
    <w:rsid w:val="00C21597"/>
    <w:rsid w:val="00C25538"/>
    <w:rsid w:val="00C2703E"/>
    <w:rsid w:val="00C359AC"/>
    <w:rsid w:val="00C35C76"/>
    <w:rsid w:val="00C40F74"/>
    <w:rsid w:val="00C42885"/>
    <w:rsid w:val="00C4504E"/>
    <w:rsid w:val="00C51451"/>
    <w:rsid w:val="00C51570"/>
    <w:rsid w:val="00C51D87"/>
    <w:rsid w:val="00C61867"/>
    <w:rsid w:val="00C73D7B"/>
    <w:rsid w:val="00C75189"/>
    <w:rsid w:val="00C7660D"/>
    <w:rsid w:val="00C769D8"/>
    <w:rsid w:val="00C776CA"/>
    <w:rsid w:val="00C86317"/>
    <w:rsid w:val="00C941A9"/>
    <w:rsid w:val="00C964EA"/>
    <w:rsid w:val="00CA034A"/>
    <w:rsid w:val="00CA086A"/>
    <w:rsid w:val="00CA15AC"/>
    <w:rsid w:val="00CA478C"/>
    <w:rsid w:val="00CB4B65"/>
    <w:rsid w:val="00CC26DA"/>
    <w:rsid w:val="00CC5375"/>
    <w:rsid w:val="00CC6A4A"/>
    <w:rsid w:val="00CD1962"/>
    <w:rsid w:val="00CD56F9"/>
    <w:rsid w:val="00CE22DE"/>
    <w:rsid w:val="00CE37F0"/>
    <w:rsid w:val="00CF05D3"/>
    <w:rsid w:val="00CF08AD"/>
    <w:rsid w:val="00D12203"/>
    <w:rsid w:val="00D14819"/>
    <w:rsid w:val="00D17DB6"/>
    <w:rsid w:val="00D21F7C"/>
    <w:rsid w:val="00D2299F"/>
    <w:rsid w:val="00D2435F"/>
    <w:rsid w:val="00D32405"/>
    <w:rsid w:val="00D355C3"/>
    <w:rsid w:val="00D36300"/>
    <w:rsid w:val="00D558CC"/>
    <w:rsid w:val="00D60807"/>
    <w:rsid w:val="00D60A00"/>
    <w:rsid w:val="00D65834"/>
    <w:rsid w:val="00D65875"/>
    <w:rsid w:val="00D6634D"/>
    <w:rsid w:val="00D73216"/>
    <w:rsid w:val="00D7336E"/>
    <w:rsid w:val="00D75926"/>
    <w:rsid w:val="00D75B2B"/>
    <w:rsid w:val="00D8406A"/>
    <w:rsid w:val="00D871E1"/>
    <w:rsid w:val="00D92835"/>
    <w:rsid w:val="00D957DF"/>
    <w:rsid w:val="00DB0CA3"/>
    <w:rsid w:val="00DB128C"/>
    <w:rsid w:val="00DB721C"/>
    <w:rsid w:val="00DC01FA"/>
    <w:rsid w:val="00DC2CCD"/>
    <w:rsid w:val="00DD183A"/>
    <w:rsid w:val="00DD2379"/>
    <w:rsid w:val="00DD5538"/>
    <w:rsid w:val="00DD562B"/>
    <w:rsid w:val="00DD7E91"/>
    <w:rsid w:val="00DE09AF"/>
    <w:rsid w:val="00DE25E4"/>
    <w:rsid w:val="00DF7852"/>
    <w:rsid w:val="00E0178B"/>
    <w:rsid w:val="00E01F2F"/>
    <w:rsid w:val="00E041A5"/>
    <w:rsid w:val="00E173B5"/>
    <w:rsid w:val="00E21E94"/>
    <w:rsid w:val="00E24DBD"/>
    <w:rsid w:val="00E34DBB"/>
    <w:rsid w:val="00E34E95"/>
    <w:rsid w:val="00E3718A"/>
    <w:rsid w:val="00E41777"/>
    <w:rsid w:val="00E51317"/>
    <w:rsid w:val="00E63BF8"/>
    <w:rsid w:val="00E6447D"/>
    <w:rsid w:val="00E73EE1"/>
    <w:rsid w:val="00E821F2"/>
    <w:rsid w:val="00E87B39"/>
    <w:rsid w:val="00E9126B"/>
    <w:rsid w:val="00E91302"/>
    <w:rsid w:val="00E968AE"/>
    <w:rsid w:val="00E974C2"/>
    <w:rsid w:val="00E9758F"/>
    <w:rsid w:val="00EA5212"/>
    <w:rsid w:val="00EA6E92"/>
    <w:rsid w:val="00EA72F8"/>
    <w:rsid w:val="00EB4FB8"/>
    <w:rsid w:val="00EB67AE"/>
    <w:rsid w:val="00EC4902"/>
    <w:rsid w:val="00EC59AB"/>
    <w:rsid w:val="00EC6790"/>
    <w:rsid w:val="00ED141E"/>
    <w:rsid w:val="00ED1711"/>
    <w:rsid w:val="00ED5F8B"/>
    <w:rsid w:val="00EE1509"/>
    <w:rsid w:val="00EE1DDB"/>
    <w:rsid w:val="00EE3D6B"/>
    <w:rsid w:val="00F01BF9"/>
    <w:rsid w:val="00F037D1"/>
    <w:rsid w:val="00F05BCA"/>
    <w:rsid w:val="00F079CA"/>
    <w:rsid w:val="00F16E92"/>
    <w:rsid w:val="00F266CB"/>
    <w:rsid w:val="00F33266"/>
    <w:rsid w:val="00F35291"/>
    <w:rsid w:val="00F370C0"/>
    <w:rsid w:val="00F4070D"/>
    <w:rsid w:val="00F437ED"/>
    <w:rsid w:val="00F4469D"/>
    <w:rsid w:val="00F52230"/>
    <w:rsid w:val="00F81B16"/>
    <w:rsid w:val="00F82571"/>
    <w:rsid w:val="00FA1A7C"/>
    <w:rsid w:val="00FA1D2C"/>
    <w:rsid w:val="00FA7384"/>
    <w:rsid w:val="00FA7B7F"/>
    <w:rsid w:val="00FB3548"/>
    <w:rsid w:val="00FB3793"/>
    <w:rsid w:val="00FC2F33"/>
    <w:rsid w:val="00FC3B3A"/>
    <w:rsid w:val="00FD1DF4"/>
    <w:rsid w:val="00FD307C"/>
    <w:rsid w:val="00FE4C80"/>
    <w:rsid w:val="00FF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B789"/>
  <w15:chartTrackingRefBased/>
  <w15:docId w15:val="{D91B2513-C068-4FB9-89B9-5086190D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C1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16"/>
    <w:rPr>
      <w:rFonts w:ascii="Segoe UI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4C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4C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4C1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F4C16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F4C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4C16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F4C16"/>
    <w:rPr>
      <w:lang w:val="en-US"/>
    </w:rPr>
  </w:style>
  <w:style w:type="table" w:styleId="TableGrid">
    <w:name w:val="Table Grid"/>
    <w:basedOn w:val="TableNormal"/>
    <w:uiPriority w:val="39"/>
    <w:rsid w:val="00C8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B37A7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918CD-4E9E-4ABB-A5D8-E1A3BE600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istian-Albrechts-Universität zu Kiel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Baba</dc:creator>
  <cp:keywords/>
  <dc:description/>
  <cp:lastModifiedBy>Baba Adam</cp:lastModifiedBy>
  <cp:revision>2</cp:revision>
  <cp:lastPrinted>2022-05-18T15:35:00Z</cp:lastPrinted>
  <dcterms:created xsi:type="dcterms:W3CDTF">2023-06-16T23:10:00Z</dcterms:created>
  <dcterms:modified xsi:type="dcterms:W3CDTF">2023-06-16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